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D6EA9" w14:textId="1B17BFA6" w:rsidR="000257E7" w:rsidRPr="00EA6381" w:rsidRDefault="00A65131" w:rsidP="000257E7">
      <w:pPr>
        <w:jc w:val="both"/>
        <w:rPr>
          <w:b/>
          <w:lang w:val="en-US"/>
        </w:rPr>
      </w:pPr>
      <w:r>
        <w:rPr>
          <w:b/>
          <w:lang w:val="en-US"/>
        </w:rPr>
        <w:t xml:space="preserve">Supplemental File </w:t>
      </w:r>
      <w:r>
        <w:rPr>
          <w:b/>
          <w:lang w:val="en-US"/>
        </w:rPr>
        <w:t>9</w:t>
      </w:r>
      <w:r w:rsidR="000257E7" w:rsidRPr="00EA6381">
        <w:rPr>
          <w:b/>
          <w:iCs/>
          <w:lang w:val="en-GB"/>
        </w:rPr>
        <w:t xml:space="preserve">| </w:t>
      </w:r>
      <w:r w:rsidR="000257E7" w:rsidRPr="00EA6381">
        <w:rPr>
          <w:b/>
          <w:lang w:val="en-US"/>
        </w:rPr>
        <w:t xml:space="preserve">Associations between </w:t>
      </w:r>
      <w:r w:rsidR="000257E7">
        <w:rPr>
          <w:b/>
          <w:lang w:val="en-US"/>
        </w:rPr>
        <w:t>menopausal hormone therapy (MHT)-related</w:t>
      </w:r>
      <w:r w:rsidR="000257E7" w:rsidRPr="00EA6381">
        <w:rPr>
          <w:b/>
          <w:lang w:val="en-US"/>
        </w:rPr>
        <w:t xml:space="preserve"> variables and </w:t>
      </w:r>
      <w:r w:rsidR="000257E7">
        <w:rPr>
          <w:b/>
          <w:lang w:val="en-US"/>
        </w:rPr>
        <w:t>brain</w:t>
      </w:r>
      <w:r w:rsidR="000257E7" w:rsidRPr="00EA6381">
        <w:rPr>
          <w:b/>
          <w:lang w:val="en-US"/>
        </w:rPr>
        <w:t xml:space="preserve"> measures in the whole sample, excluding participants with ICD-10 diagnosis known to impact the brai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16"/>
        <w:gridCol w:w="1822"/>
        <w:gridCol w:w="733"/>
        <w:gridCol w:w="666"/>
        <w:gridCol w:w="805"/>
        <w:gridCol w:w="922"/>
        <w:gridCol w:w="1262"/>
      </w:tblGrid>
      <w:tr w:rsidR="000257E7" w:rsidRPr="00EA6381" w14:paraId="212EC8A1" w14:textId="77777777" w:rsidTr="00806386">
        <w:trPr>
          <w:trHeight w:val="57"/>
        </w:trPr>
        <w:tc>
          <w:tcPr>
            <w:tcW w:w="15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5B33DE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HT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 xml:space="preserve"> Variable</w:t>
            </w:r>
          </w:p>
        </w:tc>
        <w:tc>
          <w:tcPr>
            <w:tcW w:w="10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E1A9D6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MRI Measure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3D3696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63C2AE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304ACE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5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B28BA7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A45A73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pFDR-value</w:t>
            </w:r>
          </w:p>
        </w:tc>
      </w:tr>
      <w:tr w:rsidR="000257E7" w:rsidRPr="00EA6381" w14:paraId="00ADBB46" w14:textId="77777777" w:rsidTr="00806386">
        <w:trPr>
          <w:trHeight w:val="57"/>
        </w:trPr>
        <w:tc>
          <w:tcPr>
            <w:tcW w:w="15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39854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HT</w:t>
            </w:r>
            <w:r w:rsidRPr="00EA6381">
              <w:rPr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0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78374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ACC6C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36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13422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09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9E195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5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FD3E4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3.27e-05</w:t>
            </w:r>
          </w:p>
        </w:tc>
        <w:tc>
          <w:tcPr>
            <w:tcW w:w="6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0A59A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0257E7" w:rsidRPr="00EA6381" w14:paraId="5EB14FBF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613FE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9CD85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E28EB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4870A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0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D6DA7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95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467D3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5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FE06C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109</w:t>
            </w:r>
          </w:p>
        </w:tc>
      </w:tr>
      <w:tr w:rsidR="000257E7" w:rsidRPr="00EA6381" w14:paraId="5985C9E9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D3B49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844BF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23C6F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5617E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9D94A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61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1E6C4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00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EC2D9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032</w:t>
            </w:r>
          </w:p>
        </w:tc>
      </w:tr>
      <w:tr w:rsidR="000257E7" w:rsidRPr="00EA6381" w14:paraId="15CACAB9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FC9A1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72B76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B1F04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1AB6E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A5FAC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46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5129F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80CAB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257</w:t>
            </w:r>
          </w:p>
        </w:tc>
      </w:tr>
      <w:tr w:rsidR="000257E7" w:rsidRPr="00EA6381" w14:paraId="2D3D1E55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FE371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51D6D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69AFE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4C52F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0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D7DC7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89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F361A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37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B5232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505</w:t>
            </w:r>
          </w:p>
        </w:tc>
      </w:tr>
      <w:tr w:rsidR="000257E7" w:rsidRPr="00EA6381" w14:paraId="4457A35D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17860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 xml:space="preserve">Current </w:t>
            </w:r>
            <w:r>
              <w:rPr>
                <w:color w:val="000000"/>
                <w:sz w:val="20"/>
                <w:szCs w:val="20"/>
              </w:rPr>
              <w:t>MHT</w:t>
            </w:r>
            <w:r w:rsidRPr="00EA6381"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3B804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753AF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23F6F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4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85DAB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64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E2285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1.70e-0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F010A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8.49e-07</w:t>
            </w:r>
          </w:p>
        </w:tc>
      </w:tr>
      <w:tr w:rsidR="000257E7" w:rsidRPr="00EA6381" w14:paraId="435E482F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3129B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DACC2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97068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A2F20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4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EEDD1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4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622E6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5.33e-0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59F54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0257E7" w:rsidRPr="00EA6381" w14:paraId="1F6EB4A8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417C8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10BEE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36CBF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FB992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3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EFC52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25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286F2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2.08e-0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FAB63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0257E7" w:rsidRPr="00EA6381" w14:paraId="5231680A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553A4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6A6C6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8DEDC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A6B19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3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B7B5F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53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8A476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4.16e-0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9F825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003</w:t>
            </w:r>
          </w:p>
        </w:tc>
      </w:tr>
      <w:tr w:rsidR="000257E7" w:rsidRPr="00EA6381" w14:paraId="69913319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1197E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BCE71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B8C75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84251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3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4E0C9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0642D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83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FCE11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933</w:t>
            </w:r>
          </w:p>
        </w:tc>
      </w:tr>
      <w:tr w:rsidR="000257E7" w:rsidRPr="00EA6381" w14:paraId="075DAE3B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22685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 xml:space="preserve">Past </w:t>
            </w:r>
            <w:r>
              <w:rPr>
                <w:color w:val="000000"/>
                <w:sz w:val="20"/>
                <w:szCs w:val="20"/>
              </w:rPr>
              <w:t>MHT</w:t>
            </w:r>
            <w:r w:rsidRPr="00EA6381"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C6707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93F8C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4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7E40D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2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47733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DCD5F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03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C9A70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92</w:t>
            </w:r>
          </w:p>
        </w:tc>
      </w:tr>
      <w:tr w:rsidR="000257E7" w:rsidRPr="00EA6381" w14:paraId="3BBD53D4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1C482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C761B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BE392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611E3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2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8EDA2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13439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89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D366A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949</w:t>
            </w:r>
          </w:p>
        </w:tc>
      </w:tr>
      <w:tr w:rsidR="000257E7" w:rsidRPr="00EA6381" w14:paraId="2CBA95FD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5C541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D3544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145B2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BAF42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2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F388B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55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8DD7F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58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64966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764</w:t>
            </w:r>
          </w:p>
        </w:tc>
      </w:tr>
      <w:tr w:rsidR="000257E7" w:rsidRPr="00EA6381" w14:paraId="564073A7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8CCC7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494CF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D8A9D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B7276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2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31960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118C6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91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00D71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952</w:t>
            </w:r>
          </w:p>
        </w:tc>
      </w:tr>
      <w:tr w:rsidR="000257E7" w:rsidRPr="00EA6381" w14:paraId="573F8F78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1BFB7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46E21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1A6A2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24E22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C562A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7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26963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28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1FCE4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426</w:t>
            </w:r>
          </w:p>
        </w:tc>
      </w:tr>
      <w:tr w:rsidR="000257E7" w:rsidRPr="00EA6381" w14:paraId="46467EFC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FC3DD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 xml:space="preserve">Age at first </w:t>
            </w:r>
            <w:r>
              <w:rPr>
                <w:color w:val="000000"/>
                <w:sz w:val="20"/>
                <w:szCs w:val="20"/>
              </w:rPr>
              <w:t>MHT</w:t>
            </w:r>
            <w:r w:rsidRPr="00EA6381"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9C3E3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CA3B2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0C165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848D0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25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E16A0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79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6C168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906</w:t>
            </w:r>
          </w:p>
        </w:tc>
      </w:tr>
      <w:tr w:rsidR="000257E7" w:rsidRPr="00EA6381" w14:paraId="794AFD36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258F9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C109D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62DCD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7F859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F573C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0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257AA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99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9D772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995</w:t>
            </w:r>
          </w:p>
        </w:tc>
      </w:tr>
      <w:tr w:rsidR="000257E7" w:rsidRPr="00EA6381" w14:paraId="74998D37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107CA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49DEE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BB397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572B5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E7534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26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31180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79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32B87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906</w:t>
            </w:r>
          </w:p>
        </w:tc>
      </w:tr>
      <w:tr w:rsidR="000257E7" w:rsidRPr="00EA6381" w14:paraId="4949FDAA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B7982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13F47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55278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9B0F7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6D8BB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40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57871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68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A6037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857</w:t>
            </w:r>
          </w:p>
        </w:tc>
      </w:tr>
      <w:tr w:rsidR="000257E7" w:rsidRPr="00EA6381" w14:paraId="70F8D3B9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53AE0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06E3B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19285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2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EBDED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8FD1F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58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367CE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1FFA3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209</w:t>
            </w:r>
          </w:p>
        </w:tc>
      </w:tr>
      <w:tr w:rsidR="000257E7" w:rsidRPr="00EA6381" w14:paraId="1BE4A795" w14:textId="77777777" w:rsidTr="00806386">
        <w:trPr>
          <w:trHeight w:val="57"/>
        </w:trPr>
        <w:tc>
          <w:tcPr>
            <w:tcW w:w="156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DF534D" w14:textId="77777777" w:rsidR="000257E7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 xml:space="preserve">Age at first </w:t>
            </w:r>
            <w:r>
              <w:rPr>
                <w:color w:val="000000"/>
                <w:sz w:val="20"/>
                <w:szCs w:val="20"/>
              </w:rPr>
              <w:t>MHT</w:t>
            </w:r>
            <w:r w:rsidRPr="00EA6381">
              <w:rPr>
                <w:color w:val="000000"/>
                <w:sz w:val="20"/>
                <w:szCs w:val="20"/>
              </w:rPr>
              <w:t xml:space="preserve"> use relative </w:t>
            </w:r>
          </w:p>
          <w:p w14:paraId="568B6473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to age at menopaus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96173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C522A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909D9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B9595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38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66778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C47A0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275</w:t>
            </w:r>
          </w:p>
        </w:tc>
      </w:tr>
      <w:tr w:rsidR="000257E7" w:rsidRPr="00EA6381" w14:paraId="042E37E3" w14:textId="77777777" w:rsidTr="00806386">
        <w:trPr>
          <w:trHeight w:val="57"/>
        </w:trPr>
        <w:tc>
          <w:tcPr>
            <w:tcW w:w="1560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FDCC88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C493B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255BF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036DC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571C8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8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AFA05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03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66F06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92</w:t>
            </w:r>
          </w:p>
        </w:tc>
      </w:tr>
      <w:tr w:rsidR="000257E7" w:rsidRPr="00EA6381" w14:paraId="5533C9D6" w14:textId="77777777" w:rsidTr="00806386">
        <w:trPr>
          <w:trHeight w:val="57"/>
        </w:trPr>
        <w:tc>
          <w:tcPr>
            <w:tcW w:w="156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2B8EE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D8EE0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F1081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8D245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77DC1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52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0230A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D0CE1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770</w:t>
            </w:r>
          </w:p>
        </w:tc>
      </w:tr>
      <w:tr w:rsidR="000257E7" w:rsidRPr="00EA6381" w14:paraId="7383E0EF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2F620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90C3B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70EC6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E8585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4ECA7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77206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30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E2239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441</w:t>
            </w:r>
          </w:p>
        </w:tc>
      </w:tr>
      <w:tr w:rsidR="000257E7" w:rsidRPr="00EA6381" w14:paraId="2F1EB98C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93753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C206D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4D50E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E63A8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2219C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047FF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76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6D1E4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906</w:t>
            </w:r>
          </w:p>
        </w:tc>
      </w:tr>
      <w:tr w:rsidR="000257E7" w:rsidRPr="00EA6381" w14:paraId="4A1A18DA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0FFA9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 xml:space="preserve">Age at last </w:t>
            </w:r>
            <w:r>
              <w:rPr>
                <w:color w:val="000000"/>
                <w:sz w:val="20"/>
                <w:szCs w:val="20"/>
              </w:rPr>
              <w:t>MHT</w:t>
            </w:r>
            <w:r w:rsidRPr="00EA6381"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CC688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9202D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3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45735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265A5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6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2392A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03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7F260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92</w:t>
            </w:r>
          </w:p>
        </w:tc>
      </w:tr>
      <w:tr w:rsidR="000257E7" w:rsidRPr="00EA6381" w14:paraId="1CA474EB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84413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887CA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DFFA9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3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5E7D6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BD6BC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66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9A38B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9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3DCA4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192</w:t>
            </w:r>
          </w:p>
        </w:tc>
      </w:tr>
      <w:tr w:rsidR="000257E7" w:rsidRPr="00EA6381" w14:paraId="3C25982E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6203A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F4E81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3610A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3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E7CA0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FBE3F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64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25299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79E02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192</w:t>
            </w:r>
          </w:p>
        </w:tc>
      </w:tr>
      <w:tr w:rsidR="000257E7" w:rsidRPr="00EA6381" w14:paraId="248346B0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BF44E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814C6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1D1DB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2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CCE45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215E4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EAA17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FFB2A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368</w:t>
            </w:r>
          </w:p>
        </w:tc>
      </w:tr>
      <w:tr w:rsidR="000257E7" w:rsidRPr="00EA6381" w14:paraId="6E59D226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B8BE7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2FF14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053CB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2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B6F10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063E5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36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53309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3E15E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278</w:t>
            </w:r>
          </w:p>
        </w:tc>
      </w:tr>
      <w:tr w:rsidR="000257E7" w:rsidRPr="00EA6381" w14:paraId="30F83B09" w14:textId="77777777" w:rsidTr="00806386">
        <w:trPr>
          <w:trHeight w:val="57"/>
        </w:trPr>
        <w:tc>
          <w:tcPr>
            <w:tcW w:w="156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DFF784" w14:textId="77777777" w:rsidR="000257E7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 xml:space="preserve">Age at last </w:t>
            </w:r>
            <w:r>
              <w:rPr>
                <w:color w:val="000000"/>
                <w:sz w:val="20"/>
                <w:szCs w:val="20"/>
              </w:rPr>
              <w:t>MHT</w:t>
            </w:r>
            <w:r w:rsidRPr="00EA6381">
              <w:rPr>
                <w:color w:val="000000"/>
                <w:sz w:val="20"/>
                <w:szCs w:val="20"/>
              </w:rPr>
              <w:t xml:space="preserve"> use relative </w:t>
            </w:r>
          </w:p>
          <w:p w14:paraId="5927323B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to age at menopaus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EF2E0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8555D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5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FB066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EE3D8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79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77E15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CC757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022</w:t>
            </w:r>
          </w:p>
        </w:tc>
      </w:tr>
      <w:tr w:rsidR="000257E7" w:rsidRPr="00EA6381" w14:paraId="153B081A" w14:textId="77777777" w:rsidTr="00806386">
        <w:trPr>
          <w:trHeight w:val="57"/>
        </w:trPr>
        <w:tc>
          <w:tcPr>
            <w:tcW w:w="1560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FD875C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EAC03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9D5E3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6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F6DC3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294E6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25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72B32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10FE2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006</w:t>
            </w:r>
          </w:p>
        </w:tc>
      </w:tr>
      <w:tr w:rsidR="000257E7" w:rsidRPr="00EA6381" w14:paraId="1087B601" w14:textId="77777777" w:rsidTr="00806386">
        <w:trPr>
          <w:trHeight w:val="57"/>
        </w:trPr>
        <w:tc>
          <w:tcPr>
            <w:tcW w:w="156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28D5D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5D9F1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6AC06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3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221DF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A2A9F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8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201F6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03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1F8EF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92</w:t>
            </w:r>
          </w:p>
        </w:tc>
      </w:tr>
      <w:tr w:rsidR="000257E7" w:rsidRPr="00EA6381" w14:paraId="0250F7F5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DFB49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DFED4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5E6A6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3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E7420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9D95A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5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4108F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04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C26FF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92</w:t>
            </w:r>
          </w:p>
        </w:tc>
      </w:tr>
      <w:tr w:rsidR="000257E7" w:rsidRPr="00EA6381" w14:paraId="7E86BE42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51418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0CF5D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FE9E4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4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CB820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09DD5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58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3D809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01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39B39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032</w:t>
            </w:r>
          </w:p>
        </w:tc>
      </w:tr>
      <w:tr w:rsidR="000257E7" w:rsidRPr="00EA6381" w14:paraId="42460C4B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DE131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 xml:space="preserve">Duration of </w:t>
            </w:r>
            <w:r>
              <w:rPr>
                <w:color w:val="000000"/>
                <w:sz w:val="20"/>
                <w:szCs w:val="20"/>
              </w:rPr>
              <w:t>MHT</w:t>
            </w:r>
            <w:r w:rsidRPr="00EA6381">
              <w:rPr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4C7F9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89DFB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6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19036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61BEC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78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9D7F9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1.55e-0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F1785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002</w:t>
            </w:r>
          </w:p>
        </w:tc>
      </w:tr>
      <w:tr w:rsidR="000257E7" w:rsidRPr="00EA6381" w14:paraId="5B201AE4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272AD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61557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D70D1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5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DBCF7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75506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5CCC6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DC30A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007</w:t>
            </w:r>
          </w:p>
        </w:tc>
      </w:tr>
      <w:tr w:rsidR="000257E7" w:rsidRPr="00EA6381" w14:paraId="472415A7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488DF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3D05F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D7BA5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5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D2616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AD5DD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46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B37C8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7CBD8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003</w:t>
            </w:r>
          </w:p>
        </w:tc>
      </w:tr>
      <w:tr w:rsidR="000257E7" w:rsidRPr="00EA6381" w14:paraId="1AC2814E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F8EFE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D929F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EAA44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6B7A4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FC640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55D83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02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169BE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75</w:t>
            </w:r>
          </w:p>
        </w:tc>
      </w:tr>
      <w:tr w:rsidR="000257E7" w:rsidRPr="00EA6381" w14:paraId="514A67AD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75AAA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DF09D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4B478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2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C15C5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BE68F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94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8B413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5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0F240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109</w:t>
            </w:r>
          </w:p>
        </w:tc>
      </w:tr>
      <w:tr w:rsidR="000257E7" w:rsidRPr="00EA6381" w14:paraId="3BA223DF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83D4D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Bilateral Oophorectomy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48A90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49D1D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C4377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51594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59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9B770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00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F3A72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032</w:t>
            </w:r>
          </w:p>
        </w:tc>
      </w:tr>
      <w:tr w:rsidR="000257E7" w:rsidRPr="00EA6381" w14:paraId="37ECA131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6F09C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97F43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43171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97884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15033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29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E6BBF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77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87992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906</w:t>
            </w:r>
          </w:p>
        </w:tc>
      </w:tr>
      <w:tr w:rsidR="000257E7" w:rsidRPr="00EA6381" w14:paraId="67F11C55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0B5C3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9AEF7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A0B40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E8810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6CAA5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4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8E718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29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664AC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435</w:t>
            </w:r>
          </w:p>
        </w:tc>
      </w:tr>
      <w:tr w:rsidR="000257E7" w:rsidRPr="00EA6381" w14:paraId="356C7997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8E0D7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66A87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18F64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6BAB5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58141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7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C69BD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93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14A4E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958</w:t>
            </w:r>
          </w:p>
        </w:tc>
      </w:tr>
      <w:tr w:rsidR="000257E7" w:rsidRPr="00EA6381" w14:paraId="1A1A728A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154DF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1BFA3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194C7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5517C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3EEEC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1844A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86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CD954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945</w:t>
            </w:r>
          </w:p>
        </w:tc>
      </w:tr>
      <w:tr w:rsidR="000257E7" w:rsidRPr="00EA6381" w14:paraId="2795F42A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8D7E7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Hysterectomy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F5C21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E6C6D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4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276FB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B2585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49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B2AD9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4.74e-0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77DE8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003</w:t>
            </w:r>
          </w:p>
        </w:tc>
      </w:tr>
      <w:tr w:rsidR="000257E7" w:rsidRPr="00EA6381" w14:paraId="105F4C13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4C2A7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C60E1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D53E7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8BFA7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D3160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4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C0332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36E67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275</w:t>
            </w:r>
          </w:p>
        </w:tc>
      </w:tr>
      <w:tr w:rsidR="000257E7" w:rsidRPr="00EA6381" w14:paraId="1DF2D96A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62289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7AD00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49A91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3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A5DAD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8AE1D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99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C3BB7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00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BC99F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013</w:t>
            </w:r>
          </w:p>
        </w:tc>
      </w:tr>
      <w:tr w:rsidR="000257E7" w:rsidRPr="00EA6381" w14:paraId="659286D7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8B8CB4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A19D05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11BB89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30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542DD8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6F7E5A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406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4F1618" w14:textId="77777777" w:rsidR="000257E7" w:rsidRPr="00EA6381" w:rsidRDefault="000257E7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381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016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0F5091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51</w:t>
            </w:r>
          </w:p>
        </w:tc>
      </w:tr>
      <w:tr w:rsidR="000257E7" w:rsidRPr="00EA6381" w14:paraId="64D3D727" w14:textId="77777777" w:rsidTr="00806386">
        <w:trPr>
          <w:trHeight w:val="57"/>
        </w:trPr>
        <w:tc>
          <w:tcPr>
            <w:tcW w:w="1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4BE0D7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6FD5FD1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5181E3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F09456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01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77B441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99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4B1C20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322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82AA81" w14:textId="77777777" w:rsidR="000257E7" w:rsidRPr="00EA6381" w:rsidRDefault="000257E7" w:rsidP="00806386">
            <w:pPr>
              <w:rPr>
                <w:color w:val="000000"/>
                <w:sz w:val="20"/>
                <w:szCs w:val="20"/>
              </w:rPr>
            </w:pPr>
            <w:r w:rsidRPr="00EA638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A6381">
              <w:rPr>
                <w:color w:val="000000"/>
                <w:sz w:val="20"/>
                <w:szCs w:val="20"/>
              </w:rPr>
              <w:t>447</w:t>
            </w:r>
          </w:p>
        </w:tc>
      </w:tr>
    </w:tbl>
    <w:p w14:paraId="2DF1D2A1" w14:textId="77777777" w:rsidR="000257E7" w:rsidRDefault="000257E7" w:rsidP="000257E7">
      <w:pPr>
        <w:jc w:val="both"/>
        <w:rPr>
          <w:bCs/>
          <w:color w:val="000000" w:themeColor="text1"/>
          <w:sz w:val="18"/>
          <w:szCs w:val="18"/>
          <w:lang w:val="en-US"/>
        </w:rPr>
      </w:pPr>
      <w:r w:rsidRPr="0011313E">
        <w:rPr>
          <w:bCs/>
          <w:color w:val="000000" w:themeColor="text1"/>
          <w:sz w:val="18"/>
          <w:szCs w:val="18"/>
        </w:rPr>
        <w:t>Significant results are highlighted in bold.</w:t>
      </w:r>
      <w:r w:rsidRPr="000901FA">
        <w:rPr>
          <w:bCs/>
          <w:color w:val="000000" w:themeColor="text1"/>
          <w:sz w:val="18"/>
          <w:szCs w:val="18"/>
          <w:lang w:val="en-US"/>
        </w:rPr>
        <w:t xml:space="preserve"> </w:t>
      </w:r>
      <w:r>
        <w:rPr>
          <w:bCs/>
          <w:color w:val="000000" w:themeColor="text1"/>
          <w:sz w:val="18"/>
          <w:szCs w:val="18"/>
          <w:lang w:val="en-US"/>
        </w:rPr>
        <w:t>False discovery rate (</w:t>
      </w:r>
      <w:r w:rsidRPr="000901FA">
        <w:rPr>
          <w:bCs/>
          <w:color w:val="000000" w:themeColor="text1"/>
          <w:sz w:val="18"/>
          <w:szCs w:val="18"/>
          <w:lang w:val="en-US"/>
        </w:rPr>
        <w:t>FDR</w:t>
      </w:r>
      <w:r>
        <w:rPr>
          <w:bCs/>
          <w:color w:val="000000" w:themeColor="text1"/>
          <w:sz w:val="18"/>
          <w:szCs w:val="18"/>
          <w:lang w:val="en-US"/>
        </w:rPr>
        <w:t>)</w:t>
      </w:r>
      <w:r w:rsidRPr="000901FA">
        <w:rPr>
          <w:bCs/>
          <w:color w:val="000000" w:themeColor="text1"/>
          <w:sz w:val="18"/>
          <w:szCs w:val="18"/>
          <w:lang w:val="en-US"/>
        </w:rPr>
        <w:t xml:space="preserve"> correction </w:t>
      </w:r>
      <w:r>
        <w:rPr>
          <w:bCs/>
          <w:color w:val="000000" w:themeColor="text1"/>
          <w:sz w:val="18"/>
          <w:szCs w:val="18"/>
          <w:lang w:val="en-US"/>
        </w:rPr>
        <w:t xml:space="preserve">was </w:t>
      </w:r>
      <w:r w:rsidRPr="000901FA">
        <w:rPr>
          <w:bCs/>
          <w:color w:val="000000" w:themeColor="text1"/>
          <w:sz w:val="18"/>
          <w:szCs w:val="18"/>
          <w:lang w:val="en-US"/>
        </w:rPr>
        <w:t>applied across all</w:t>
      </w:r>
      <w:r>
        <w:rPr>
          <w:bCs/>
          <w:color w:val="000000" w:themeColor="text1"/>
          <w:sz w:val="18"/>
          <w:szCs w:val="18"/>
          <w:lang w:val="en-US"/>
        </w:rPr>
        <w:t xml:space="preserve"> brain measures and MHT variables listed in this table. Abbreviations: MRI = magnetic resonance imaging, S.E. = standard error, GM = grey matter, BAG = brain age gap, WM = white matter, WMH = white matter hyperintensity.</w:t>
      </w:r>
    </w:p>
    <w:p w14:paraId="312A2DB3" w14:textId="77777777" w:rsidR="000257E7" w:rsidRDefault="000257E7" w:rsidP="000257E7">
      <w:pPr>
        <w:jc w:val="both"/>
        <w:rPr>
          <w:b/>
          <w:iCs/>
          <w:lang w:val="en-GB"/>
        </w:rPr>
      </w:pPr>
    </w:p>
    <w:p w14:paraId="088E836D" w14:textId="77777777" w:rsidR="005C2A79" w:rsidRDefault="005C2A79"/>
    <w:sectPr w:rsidR="005C2A79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375FFD" w14:textId="77777777" w:rsidR="001426C7" w:rsidRDefault="001426C7" w:rsidP="000257E7">
      <w:r>
        <w:separator/>
      </w:r>
    </w:p>
  </w:endnote>
  <w:endnote w:type="continuationSeparator" w:id="0">
    <w:p w14:paraId="13A24286" w14:textId="77777777" w:rsidR="001426C7" w:rsidRDefault="001426C7" w:rsidP="000257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B876D2" w14:textId="77777777" w:rsidR="001426C7" w:rsidRDefault="001426C7" w:rsidP="000257E7">
      <w:r>
        <w:separator/>
      </w:r>
    </w:p>
  </w:footnote>
  <w:footnote w:type="continuationSeparator" w:id="0">
    <w:p w14:paraId="270DD661" w14:textId="77777777" w:rsidR="001426C7" w:rsidRDefault="001426C7" w:rsidP="000257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E2AB94" w14:textId="3975A89E" w:rsidR="000257E7" w:rsidRDefault="000257E7" w:rsidP="000257E7">
    <w:pPr>
      <w:pStyle w:val="Header"/>
      <w:jc w:val="right"/>
    </w:pPr>
    <w:r>
      <w:t>Supplemental File 9 (Barth et al. eLife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7E7"/>
    <w:rsid w:val="000031E4"/>
    <w:rsid w:val="000216A2"/>
    <w:rsid w:val="000257E7"/>
    <w:rsid w:val="000A0834"/>
    <w:rsid w:val="00133E39"/>
    <w:rsid w:val="001426C7"/>
    <w:rsid w:val="001D0D95"/>
    <w:rsid w:val="001E6001"/>
    <w:rsid w:val="001E6195"/>
    <w:rsid w:val="002539FA"/>
    <w:rsid w:val="00280092"/>
    <w:rsid w:val="0029741B"/>
    <w:rsid w:val="002A30A0"/>
    <w:rsid w:val="002F7E2F"/>
    <w:rsid w:val="003017F2"/>
    <w:rsid w:val="00357C21"/>
    <w:rsid w:val="003771C0"/>
    <w:rsid w:val="003B602A"/>
    <w:rsid w:val="003C6221"/>
    <w:rsid w:val="003F2279"/>
    <w:rsid w:val="00414235"/>
    <w:rsid w:val="00430606"/>
    <w:rsid w:val="00463A10"/>
    <w:rsid w:val="00522B9C"/>
    <w:rsid w:val="005C2A79"/>
    <w:rsid w:val="005F1545"/>
    <w:rsid w:val="005F4CDD"/>
    <w:rsid w:val="00620C5D"/>
    <w:rsid w:val="00631CBA"/>
    <w:rsid w:val="006C54B9"/>
    <w:rsid w:val="006F6B31"/>
    <w:rsid w:val="007402C0"/>
    <w:rsid w:val="0077490B"/>
    <w:rsid w:val="007805F8"/>
    <w:rsid w:val="00821600"/>
    <w:rsid w:val="008F084C"/>
    <w:rsid w:val="00914189"/>
    <w:rsid w:val="009271D4"/>
    <w:rsid w:val="0097408B"/>
    <w:rsid w:val="009D03DC"/>
    <w:rsid w:val="009E5632"/>
    <w:rsid w:val="009F3040"/>
    <w:rsid w:val="009F6DCD"/>
    <w:rsid w:val="00A65131"/>
    <w:rsid w:val="00B35F85"/>
    <w:rsid w:val="00B840D7"/>
    <w:rsid w:val="00BD7A65"/>
    <w:rsid w:val="00BE22A4"/>
    <w:rsid w:val="00C332B0"/>
    <w:rsid w:val="00C43D5D"/>
    <w:rsid w:val="00C862BB"/>
    <w:rsid w:val="00CC117B"/>
    <w:rsid w:val="00CC16C1"/>
    <w:rsid w:val="00CC576D"/>
    <w:rsid w:val="00D07317"/>
    <w:rsid w:val="00D16E1B"/>
    <w:rsid w:val="00D33081"/>
    <w:rsid w:val="00D6425C"/>
    <w:rsid w:val="00D822FF"/>
    <w:rsid w:val="00D900C5"/>
    <w:rsid w:val="00D95BDA"/>
    <w:rsid w:val="00DE6895"/>
    <w:rsid w:val="00E94B86"/>
    <w:rsid w:val="00EC44E6"/>
    <w:rsid w:val="00EE54D4"/>
    <w:rsid w:val="00F11BD8"/>
    <w:rsid w:val="00FA11E9"/>
    <w:rsid w:val="00FE4B9B"/>
    <w:rsid w:val="00FE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B04A7CB"/>
  <w15:chartTrackingRefBased/>
  <w15:docId w15:val="{7AF68E25-B9A3-804F-98EF-F78F2DEA9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7E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57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57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7E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57E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57E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7E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7E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7E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7E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16E1B"/>
  </w:style>
  <w:style w:type="character" w:customStyle="1" w:styleId="Heading1Char">
    <w:name w:val="Heading 1 Char"/>
    <w:basedOn w:val="DefaultParagraphFont"/>
    <w:link w:val="Heading1"/>
    <w:uiPriority w:val="9"/>
    <w:rsid w:val="000257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57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57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57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57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7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7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7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7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57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57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57E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57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57E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57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57E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57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57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57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57E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257E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57E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257E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57E7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1</Words>
  <Characters>2574</Characters>
  <Application>Microsoft Office Word</Application>
  <DocSecurity>0</DocSecurity>
  <Lines>21</Lines>
  <Paragraphs>6</Paragraphs>
  <ScaleCrop>false</ScaleCrop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h, Claudia</dc:creator>
  <cp:keywords/>
  <dc:description/>
  <cp:lastModifiedBy>Barth, Claudia</cp:lastModifiedBy>
  <cp:revision>2</cp:revision>
  <dcterms:created xsi:type="dcterms:W3CDTF">2025-04-25T15:53:00Z</dcterms:created>
  <dcterms:modified xsi:type="dcterms:W3CDTF">2025-04-25T16:43:00Z</dcterms:modified>
</cp:coreProperties>
</file>